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87B0C9" w14:textId="77777777" w:rsidR="00E07AC0" w:rsidRPr="00550008" w:rsidRDefault="00E07AC0" w:rsidP="00E07AC0">
      <w:pPr>
        <w:spacing w:after="0" w:line="480" w:lineRule="auto"/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 xml:space="preserve">Report of two distinct </w:t>
      </w:r>
      <w:proofErr w:type="spellStart"/>
      <w:r>
        <w:rPr>
          <w:rFonts w:cstheme="minorHAnsi"/>
          <w:b/>
          <w:sz w:val="24"/>
          <w:szCs w:val="24"/>
        </w:rPr>
        <w:t>ribotypes</w:t>
      </w:r>
      <w:proofErr w:type="spellEnd"/>
      <w:r>
        <w:rPr>
          <w:rFonts w:cstheme="minorHAnsi"/>
          <w:b/>
          <w:sz w:val="24"/>
          <w:szCs w:val="24"/>
        </w:rPr>
        <w:t xml:space="preserve"> in ITS sequences of </w:t>
      </w:r>
      <w:r w:rsidRPr="00550008">
        <w:rPr>
          <w:rFonts w:cstheme="minorHAnsi"/>
          <w:b/>
          <w:i/>
          <w:iCs/>
          <w:sz w:val="24"/>
          <w:szCs w:val="24"/>
        </w:rPr>
        <w:t xml:space="preserve">Phalaris </w:t>
      </w:r>
      <w:proofErr w:type="spellStart"/>
      <w:r w:rsidRPr="00550008">
        <w:rPr>
          <w:rFonts w:cstheme="minorHAnsi"/>
          <w:b/>
          <w:i/>
          <w:iCs/>
          <w:sz w:val="24"/>
          <w:szCs w:val="24"/>
        </w:rPr>
        <w:t>arundinacea</w:t>
      </w:r>
      <w:proofErr w:type="spellEnd"/>
      <w:r w:rsidRPr="00550008">
        <w:rPr>
          <w:rFonts w:cstheme="minorHAnsi"/>
          <w:b/>
          <w:sz w:val="24"/>
          <w:szCs w:val="24"/>
        </w:rPr>
        <w:t xml:space="preserve"> (</w:t>
      </w:r>
      <w:proofErr w:type="spellStart"/>
      <w:r w:rsidRPr="00550008">
        <w:rPr>
          <w:rFonts w:cstheme="minorHAnsi"/>
          <w:b/>
          <w:sz w:val="24"/>
          <w:szCs w:val="24"/>
        </w:rPr>
        <w:t>Poaceae</w:t>
      </w:r>
      <w:proofErr w:type="spellEnd"/>
      <w:r w:rsidRPr="00550008">
        <w:rPr>
          <w:rFonts w:cstheme="minorHAnsi"/>
          <w:b/>
          <w:sz w:val="24"/>
          <w:szCs w:val="24"/>
        </w:rPr>
        <w:t>) in western Canada and Alaska</w:t>
      </w:r>
    </w:p>
    <w:p w14:paraId="1DB9D5AC" w14:textId="77777777" w:rsidR="00C9542F" w:rsidRPr="00550008" w:rsidRDefault="00C9542F" w:rsidP="00C9542F">
      <w:pPr>
        <w:spacing w:after="0" w:line="480" w:lineRule="auto"/>
        <w:rPr>
          <w:rFonts w:cstheme="minorHAnsi"/>
          <w:b/>
          <w:sz w:val="24"/>
          <w:szCs w:val="24"/>
        </w:rPr>
      </w:pPr>
    </w:p>
    <w:p w14:paraId="7D46DB68" w14:textId="31C71B15" w:rsidR="00C9542F" w:rsidRPr="00550008" w:rsidRDefault="00C9542F" w:rsidP="00C9542F">
      <w:pPr>
        <w:spacing w:after="0" w:line="480" w:lineRule="auto"/>
        <w:rPr>
          <w:rFonts w:cstheme="minorHAnsi"/>
          <w:bCs/>
          <w:sz w:val="24"/>
          <w:szCs w:val="24"/>
        </w:rPr>
      </w:pPr>
      <w:r w:rsidRPr="00550008">
        <w:rPr>
          <w:rFonts w:cstheme="minorHAnsi"/>
          <w:bCs/>
          <w:sz w:val="24"/>
          <w:szCs w:val="24"/>
        </w:rPr>
        <w:t>Diana M. Percy</w:t>
      </w:r>
      <w:r w:rsidRPr="00550008">
        <w:rPr>
          <w:rFonts w:cstheme="minorHAnsi"/>
          <w:bCs/>
          <w:sz w:val="24"/>
          <w:szCs w:val="24"/>
          <w:vertAlign w:val="superscript"/>
        </w:rPr>
        <w:t>1*</w:t>
      </w:r>
      <w:r w:rsidRPr="00550008">
        <w:rPr>
          <w:rFonts w:cstheme="minorHAnsi"/>
          <w:bCs/>
          <w:sz w:val="24"/>
          <w:szCs w:val="24"/>
        </w:rPr>
        <w:t>, Quentin C. B. Cronk</w:t>
      </w:r>
      <w:r w:rsidRPr="00550008">
        <w:rPr>
          <w:rFonts w:cstheme="minorHAnsi"/>
          <w:bCs/>
          <w:sz w:val="24"/>
          <w:szCs w:val="24"/>
          <w:vertAlign w:val="superscript"/>
        </w:rPr>
        <w:t>1</w:t>
      </w:r>
      <w:r>
        <w:rPr>
          <w:rFonts w:cstheme="minorHAnsi"/>
          <w:bCs/>
          <w:sz w:val="24"/>
          <w:szCs w:val="24"/>
          <w:vertAlign w:val="superscript"/>
        </w:rPr>
        <w:t>,2</w:t>
      </w:r>
    </w:p>
    <w:p w14:paraId="225C2044" w14:textId="77777777" w:rsidR="00C9542F" w:rsidRDefault="00C9542F" w:rsidP="00C9542F">
      <w:pPr>
        <w:spacing w:after="0" w:line="480" w:lineRule="auto"/>
        <w:rPr>
          <w:rFonts w:cstheme="minorHAnsi"/>
          <w:bCs/>
          <w:i/>
          <w:iCs/>
          <w:sz w:val="24"/>
          <w:szCs w:val="24"/>
        </w:rPr>
      </w:pPr>
      <w:r w:rsidRPr="00F871DD">
        <w:rPr>
          <w:rFonts w:cstheme="minorHAnsi"/>
          <w:bCs/>
          <w:sz w:val="24"/>
          <w:szCs w:val="24"/>
          <w:vertAlign w:val="superscript"/>
        </w:rPr>
        <w:t>1</w:t>
      </w:r>
      <w:r w:rsidRPr="00550008">
        <w:rPr>
          <w:rFonts w:cstheme="minorHAnsi"/>
          <w:bCs/>
          <w:i/>
          <w:iCs/>
          <w:sz w:val="24"/>
          <w:szCs w:val="24"/>
        </w:rPr>
        <w:t xml:space="preserve"> Department of Botany and</w:t>
      </w:r>
      <w:r>
        <w:rPr>
          <w:rFonts w:cstheme="minorHAnsi"/>
          <w:bCs/>
          <w:i/>
          <w:iCs/>
          <w:sz w:val="24"/>
          <w:szCs w:val="24"/>
        </w:rPr>
        <w:t xml:space="preserve"> Biodiversity Research Centre, </w:t>
      </w:r>
      <w:r w:rsidRPr="00550008">
        <w:rPr>
          <w:rFonts w:cstheme="minorHAnsi"/>
          <w:bCs/>
          <w:i/>
          <w:iCs/>
          <w:sz w:val="24"/>
          <w:szCs w:val="24"/>
        </w:rPr>
        <w:t>University of British Columbia, Vancouver</w:t>
      </w:r>
      <w:r>
        <w:rPr>
          <w:rFonts w:cstheme="minorHAnsi"/>
          <w:bCs/>
          <w:i/>
          <w:iCs/>
          <w:sz w:val="24"/>
          <w:szCs w:val="24"/>
        </w:rPr>
        <w:t>,</w:t>
      </w:r>
      <w:r w:rsidRPr="00550008">
        <w:rPr>
          <w:rFonts w:cstheme="minorHAnsi"/>
          <w:bCs/>
          <w:i/>
          <w:iCs/>
          <w:sz w:val="24"/>
          <w:szCs w:val="24"/>
        </w:rPr>
        <w:t xml:space="preserve"> BC, Canada</w:t>
      </w:r>
    </w:p>
    <w:p w14:paraId="434E915E" w14:textId="77777777" w:rsidR="00C9542F" w:rsidRPr="00550008" w:rsidRDefault="00C9542F" w:rsidP="00C9542F">
      <w:pPr>
        <w:spacing w:after="0" w:line="480" w:lineRule="auto"/>
        <w:rPr>
          <w:rFonts w:cstheme="minorHAnsi"/>
          <w:bCs/>
          <w:i/>
          <w:iCs/>
          <w:sz w:val="24"/>
          <w:szCs w:val="24"/>
        </w:rPr>
      </w:pPr>
      <w:r w:rsidRPr="00550008">
        <w:rPr>
          <w:rFonts w:cstheme="minorHAnsi"/>
          <w:bCs/>
          <w:i/>
          <w:iCs/>
          <w:sz w:val="24"/>
          <w:szCs w:val="24"/>
        </w:rPr>
        <w:t xml:space="preserve"> </w:t>
      </w:r>
      <w:r w:rsidRPr="00F871DD">
        <w:rPr>
          <w:rFonts w:cstheme="minorHAnsi"/>
          <w:bCs/>
          <w:sz w:val="24"/>
          <w:szCs w:val="24"/>
          <w:vertAlign w:val="superscript"/>
        </w:rPr>
        <w:t>2</w:t>
      </w:r>
      <w:r>
        <w:rPr>
          <w:rFonts w:cstheme="minorHAnsi"/>
          <w:bCs/>
          <w:i/>
          <w:iCs/>
          <w:sz w:val="24"/>
          <w:szCs w:val="24"/>
          <w:vertAlign w:val="superscript"/>
        </w:rPr>
        <w:t xml:space="preserve"> </w:t>
      </w:r>
      <w:r w:rsidRPr="00550008">
        <w:rPr>
          <w:rFonts w:cstheme="minorHAnsi"/>
          <w:bCs/>
          <w:i/>
          <w:iCs/>
          <w:sz w:val="24"/>
          <w:szCs w:val="24"/>
        </w:rPr>
        <w:t>Beaty Biodiversity Museum, University of British Columbia, Vancouver</w:t>
      </w:r>
      <w:r>
        <w:rPr>
          <w:rFonts w:cstheme="minorHAnsi"/>
          <w:bCs/>
          <w:i/>
          <w:iCs/>
          <w:sz w:val="24"/>
          <w:szCs w:val="24"/>
        </w:rPr>
        <w:t>,</w:t>
      </w:r>
      <w:r w:rsidRPr="00550008">
        <w:rPr>
          <w:rFonts w:cstheme="minorHAnsi"/>
          <w:bCs/>
          <w:i/>
          <w:iCs/>
          <w:sz w:val="24"/>
          <w:szCs w:val="24"/>
        </w:rPr>
        <w:t xml:space="preserve"> BC, Canada</w:t>
      </w:r>
    </w:p>
    <w:p w14:paraId="382B939F" w14:textId="77777777" w:rsidR="00C9542F" w:rsidRPr="00550008" w:rsidRDefault="00C9542F" w:rsidP="00C9542F">
      <w:pPr>
        <w:spacing w:after="0" w:line="480" w:lineRule="auto"/>
        <w:rPr>
          <w:rFonts w:cstheme="minorHAnsi"/>
          <w:sz w:val="24"/>
          <w:szCs w:val="24"/>
        </w:rPr>
      </w:pPr>
      <w:r w:rsidRPr="00550008">
        <w:rPr>
          <w:rFonts w:cstheme="minorHAnsi"/>
          <w:bCs/>
          <w:sz w:val="24"/>
          <w:szCs w:val="24"/>
          <w:vertAlign w:val="superscript"/>
        </w:rPr>
        <w:t>*</w:t>
      </w:r>
      <w:r w:rsidRPr="00550008">
        <w:rPr>
          <w:rFonts w:cstheme="minorHAnsi"/>
          <w:b/>
          <w:bCs/>
          <w:sz w:val="24"/>
          <w:szCs w:val="24"/>
        </w:rPr>
        <w:t xml:space="preserve">Corresponding author: </w:t>
      </w:r>
      <w:r w:rsidRPr="00550008">
        <w:rPr>
          <w:rFonts w:cstheme="minorHAnsi"/>
          <w:sz w:val="24"/>
          <w:szCs w:val="24"/>
        </w:rPr>
        <w:t xml:space="preserve">Diana M. Percy (email: </w:t>
      </w:r>
      <w:hyperlink r:id="rId7" w:history="1">
        <w:r w:rsidRPr="00550008">
          <w:rPr>
            <w:rStyle w:val="Hyperlink"/>
            <w:rFonts w:cstheme="minorHAnsi"/>
            <w:sz w:val="24"/>
            <w:szCs w:val="24"/>
          </w:rPr>
          <w:t>diana.percy@ubc.ca</w:t>
        </w:r>
      </w:hyperlink>
      <w:r w:rsidRPr="00550008">
        <w:rPr>
          <w:rFonts w:cstheme="minorHAnsi"/>
          <w:sz w:val="24"/>
          <w:szCs w:val="24"/>
        </w:rPr>
        <w:t>)</w:t>
      </w:r>
    </w:p>
    <w:p w14:paraId="7DFF0197" w14:textId="77777777" w:rsidR="00C9542F" w:rsidRDefault="00C9542F" w:rsidP="00635D4C">
      <w:pPr>
        <w:spacing w:line="480" w:lineRule="auto"/>
        <w:rPr>
          <w:rFonts w:cstheme="minorHAnsi"/>
          <w:sz w:val="24"/>
          <w:szCs w:val="24"/>
        </w:rPr>
      </w:pPr>
    </w:p>
    <w:p w14:paraId="6E7AC7B4" w14:textId="2BDFF791" w:rsidR="00177986" w:rsidRDefault="00C9542F" w:rsidP="00D65FE4">
      <w:pPr>
        <w:spacing w:line="480" w:lineRule="auto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</w:rPr>
        <w:t>Supplementary</w:t>
      </w:r>
      <w:r w:rsidR="003A27E6" w:rsidRPr="00550008">
        <w:rPr>
          <w:rFonts w:cstheme="minorHAnsi"/>
          <w:sz w:val="24"/>
          <w:szCs w:val="24"/>
        </w:rPr>
        <w:t xml:space="preserve"> Figure 1. </w:t>
      </w:r>
      <w:r w:rsidR="003A27E6" w:rsidRPr="00550008">
        <w:rPr>
          <w:rFonts w:cstheme="minorHAnsi"/>
          <w:sz w:val="24"/>
          <w:szCs w:val="24"/>
          <w:lang w:val="en-US"/>
        </w:rPr>
        <w:t xml:space="preserve">Map of Elk Island National Park with the locations of 38 genotyped samples marked. Red crosses show the locations of the “short” </w:t>
      </w:r>
      <w:proofErr w:type="spellStart"/>
      <w:r w:rsidR="003A27E6" w:rsidRPr="00550008">
        <w:rPr>
          <w:rFonts w:cstheme="minorHAnsi"/>
          <w:sz w:val="24"/>
          <w:szCs w:val="24"/>
          <w:lang w:val="en-US"/>
        </w:rPr>
        <w:t>ribotypes</w:t>
      </w:r>
      <w:proofErr w:type="spellEnd"/>
      <w:r w:rsidR="003A27E6" w:rsidRPr="00550008">
        <w:rPr>
          <w:rFonts w:cstheme="minorHAnsi"/>
          <w:sz w:val="24"/>
          <w:szCs w:val="24"/>
          <w:lang w:val="en-US"/>
        </w:rPr>
        <w:t xml:space="preserve"> (n=4); blue crosses “long” (n=29), and orange circles </w:t>
      </w:r>
      <w:r w:rsidR="0075237B" w:rsidRPr="00550008">
        <w:rPr>
          <w:rFonts w:cstheme="minorHAnsi"/>
          <w:sz w:val="24"/>
          <w:szCs w:val="24"/>
          <w:lang w:val="en-US"/>
        </w:rPr>
        <w:t>putative</w:t>
      </w:r>
      <w:r w:rsidR="003A27E6" w:rsidRPr="00550008">
        <w:rPr>
          <w:rFonts w:cstheme="minorHAnsi"/>
          <w:sz w:val="24"/>
          <w:szCs w:val="24"/>
          <w:lang w:val="en-US"/>
        </w:rPr>
        <w:t xml:space="preserve"> hybrids (n=5).</w:t>
      </w:r>
    </w:p>
    <w:p w14:paraId="4A293DC2" w14:textId="3AA4F303" w:rsidR="00C9542F" w:rsidRDefault="00C9542F" w:rsidP="00D65FE4">
      <w:pPr>
        <w:spacing w:line="480" w:lineRule="auto"/>
        <w:rPr>
          <w:rFonts w:cstheme="minorHAnsi"/>
          <w:sz w:val="24"/>
          <w:szCs w:val="24"/>
          <w:lang w:val="en-US"/>
        </w:rPr>
      </w:pPr>
    </w:p>
    <w:p w14:paraId="650B9161" w14:textId="1C0A6307" w:rsidR="00C9542F" w:rsidRPr="00D65FE4" w:rsidRDefault="00C9542F" w:rsidP="00D65FE4">
      <w:pPr>
        <w:spacing w:line="480" w:lineRule="auto"/>
        <w:rPr>
          <w:rFonts w:cstheme="minorHAnsi"/>
          <w:sz w:val="24"/>
          <w:szCs w:val="24"/>
        </w:rPr>
      </w:pPr>
      <w:r>
        <w:rPr>
          <w:rFonts w:cstheme="minorHAnsi"/>
          <w:noProof/>
          <w:sz w:val="24"/>
          <w:szCs w:val="24"/>
        </w:rPr>
        <w:lastRenderedPageBreak/>
        <w:drawing>
          <wp:inline distT="0" distB="0" distL="0" distR="0" wp14:anchorId="5585B2BF" wp14:editId="589CEC17">
            <wp:extent cx="5943600" cy="4457700"/>
            <wp:effectExtent l="0" t="0" r="0" b="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9542F" w:rsidRPr="00D65FE4" w:rsidSect="00746593">
      <w:headerReference w:type="even" r:id="rId9"/>
      <w:headerReference w:type="default" r:id="rId10"/>
      <w:pgSz w:w="12240" w:h="15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B0833E" w14:textId="77777777" w:rsidR="00C63753" w:rsidRDefault="00C63753" w:rsidP="00F252E5">
      <w:pPr>
        <w:spacing w:after="0" w:line="240" w:lineRule="auto"/>
      </w:pPr>
      <w:r>
        <w:separator/>
      </w:r>
    </w:p>
  </w:endnote>
  <w:endnote w:type="continuationSeparator" w:id="0">
    <w:p w14:paraId="47DD46B3" w14:textId="77777777" w:rsidR="00C63753" w:rsidRDefault="00C63753" w:rsidP="00F252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6D9F2B" w14:textId="77777777" w:rsidR="00C63753" w:rsidRDefault="00C63753" w:rsidP="00F252E5">
      <w:pPr>
        <w:spacing w:after="0" w:line="240" w:lineRule="auto"/>
      </w:pPr>
      <w:r>
        <w:separator/>
      </w:r>
    </w:p>
  </w:footnote>
  <w:footnote w:type="continuationSeparator" w:id="0">
    <w:p w14:paraId="1805B594" w14:textId="77777777" w:rsidR="00C63753" w:rsidRDefault="00C63753" w:rsidP="00F252E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31851255"/>
      <w:docPartObj>
        <w:docPartGallery w:val="Page Numbers (Top of Page)"/>
        <w:docPartUnique/>
      </w:docPartObj>
    </w:sdtPr>
    <w:sdtContent>
      <w:p w14:paraId="6D5E8111" w14:textId="21CB820E" w:rsidR="00100552" w:rsidRDefault="00100552" w:rsidP="00746593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79A8148" w14:textId="77777777" w:rsidR="00100552" w:rsidRDefault="00100552" w:rsidP="00B213DC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10601990"/>
      <w:docPartObj>
        <w:docPartGallery w:val="Page Numbers (Top of Page)"/>
        <w:docPartUnique/>
      </w:docPartObj>
    </w:sdtPr>
    <w:sdtContent>
      <w:p w14:paraId="7D40B634" w14:textId="42B68BB9" w:rsidR="00100552" w:rsidRDefault="00100552" w:rsidP="00566224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434DEE5" w14:textId="609B2861" w:rsidR="00100552" w:rsidRDefault="00100552" w:rsidP="00746593">
    <w:pPr>
      <w:pStyle w:val="Header"/>
      <w:ind w:right="360"/>
    </w:pPr>
    <w:r>
      <w:t>Reed canary grass ecotype</w:t>
    </w:r>
  </w:p>
  <w:p w14:paraId="73DD378A" w14:textId="77777777" w:rsidR="00100552" w:rsidRDefault="00100552" w:rsidP="00B213DC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E42D5A"/>
    <w:multiLevelType w:val="hybridMultilevel"/>
    <w:tmpl w:val="1C80C6E0"/>
    <w:lvl w:ilvl="0" w:tplc="C852A0E8">
      <w:start w:val="4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7404621"/>
    <w:multiLevelType w:val="hybridMultilevel"/>
    <w:tmpl w:val="897A8C02"/>
    <w:lvl w:ilvl="0" w:tplc="C852A0E8">
      <w:start w:val="4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7E02834"/>
    <w:multiLevelType w:val="hybridMultilevel"/>
    <w:tmpl w:val="1F30BB6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4C074B6"/>
    <w:multiLevelType w:val="hybridMultilevel"/>
    <w:tmpl w:val="839A0E8A"/>
    <w:lvl w:ilvl="0" w:tplc="CE6EE93E">
      <w:start w:val="4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CCB7EAA"/>
    <w:multiLevelType w:val="multilevel"/>
    <w:tmpl w:val="68EEDA2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1435" w:hanging="715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 w16cid:durableId="271783050">
    <w:abstractNumId w:val="3"/>
  </w:num>
  <w:num w:numId="2" w16cid:durableId="1600487149">
    <w:abstractNumId w:val="1"/>
  </w:num>
  <w:num w:numId="3" w16cid:durableId="2068456199">
    <w:abstractNumId w:val="0"/>
  </w:num>
  <w:num w:numId="4" w16cid:durableId="665206642">
    <w:abstractNumId w:val="2"/>
  </w:num>
  <w:num w:numId="5" w16cid:durableId="165394636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teadertl9925de5xxpvfpparev99t92ad2d&quot;&gt;Phalaris arundinacea&lt;record-ids&gt;&lt;item&gt;8&lt;/item&gt;&lt;item&gt;17&lt;/item&gt;&lt;item&gt;22&lt;/item&gt;&lt;item&gt;43&lt;/item&gt;&lt;item&gt;48&lt;/item&gt;&lt;item&gt;59&lt;/item&gt;&lt;item&gt;62&lt;/item&gt;&lt;item&gt;81&lt;/item&gt;&lt;item&gt;82&lt;/item&gt;&lt;item&gt;83&lt;/item&gt;&lt;item&gt;87&lt;/item&gt;&lt;item&gt;98&lt;/item&gt;&lt;item&gt;107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3&lt;/item&gt;&lt;item&gt;146&lt;/item&gt;&lt;item&gt;149&lt;/item&gt;&lt;item&gt;175&lt;/item&gt;&lt;item&gt;176&lt;/item&gt;&lt;/record-ids&gt;&lt;/item&gt;&lt;/Libraries&gt;"/>
  </w:docVars>
  <w:rsids>
    <w:rsidRoot w:val="008E7004"/>
    <w:rsid w:val="00014612"/>
    <w:rsid w:val="00014E0D"/>
    <w:rsid w:val="00021C24"/>
    <w:rsid w:val="00025ACF"/>
    <w:rsid w:val="00026B08"/>
    <w:rsid w:val="00027099"/>
    <w:rsid w:val="000455CE"/>
    <w:rsid w:val="000506B2"/>
    <w:rsid w:val="00053748"/>
    <w:rsid w:val="00053EBD"/>
    <w:rsid w:val="000719C2"/>
    <w:rsid w:val="00075606"/>
    <w:rsid w:val="0008419B"/>
    <w:rsid w:val="0008668F"/>
    <w:rsid w:val="00092323"/>
    <w:rsid w:val="000A3A09"/>
    <w:rsid w:val="000A3A53"/>
    <w:rsid w:val="000B0766"/>
    <w:rsid w:val="000B2077"/>
    <w:rsid w:val="000B4A06"/>
    <w:rsid w:val="000C6E5A"/>
    <w:rsid w:val="000D154E"/>
    <w:rsid w:val="000E18C2"/>
    <w:rsid w:val="000F1F37"/>
    <w:rsid w:val="000F372B"/>
    <w:rsid w:val="000F5E3A"/>
    <w:rsid w:val="000F7EC4"/>
    <w:rsid w:val="00100552"/>
    <w:rsid w:val="0010069F"/>
    <w:rsid w:val="001013F7"/>
    <w:rsid w:val="00101A91"/>
    <w:rsid w:val="00105168"/>
    <w:rsid w:val="00105D53"/>
    <w:rsid w:val="00111448"/>
    <w:rsid w:val="00112B2B"/>
    <w:rsid w:val="00125A01"/>
    <w:rsid w:val="001260BB"/>
    <w:rsid w:val="00126A59"/>
    <w:rsid w:val="001272D9"/>
    <w:rsid w:val="00131F8E"/>
    <w:rsid w:val="00134369"/>
    <w:rsid w:val="00134556"/>
    <w:rsid w:val="0013456F"/>
    <w:rsid w:val="00134B5C"/>
    <w:rsid w:val="001377BC"/>
    <w:rsid w:val="00145C3C"/>
    <w:rsid w:val="00145CE3"/>
    <w:rsid w:val="00145D66"/>
    <w:rsid w:val="0015288D"/>
    <w:rsid w:val="0015478A"/>
    <w:rsid w:val="001547BB"/>
    <w:rsid w:val="00156E41"/>
    <w:rsid w:val="00157EAF"/>
    <w:rsid w:val="00160682"/>
    <w:rsid w:val="001673F6"/>
    <w:rsid w:val="00175AB5"/>
    <w:rsid w:val="001763DA"/>
    <w:rsid w:val="00176A1F"/>
    <w:rsid w:val="00177986"/>
    <w:rsid w:val="0018730B"/>
    <w:rsid w:val="00187A90"/>
    <w:rsid w:val="00190E27"/>
    <w:rsid w:val="00191C4D"/>
    <w:rsid w:val="00194197"/>
    <w:rsid w:val="001950B1"/>
    <w:rsid w:val="001A47B1"/>
    <w:rsid w:val="001A5128"/>
    <w:rsid w:val="001A6A5E"/>
    <w:rsid w:val="001A6D77"/>
    <w:rsid w:val="001B241B"/>
    <w:rsid w:val="001B4FD2"/>
    <w:rsid w:val="001D5FC0"/>
    <w:rsid w:val="001E4761"/>
    <w:rsid w:val="001F12AD"/>
    <w:rsid w:val="001F5881"/>
    <w:rsid w:val="00202DEB"/>
    <w:rsid w:val="00204931"/>
    <w:rsid w:val="002057F6"/>
    <w:rsid w:val="0020624D"/>
    <w:rsid w:val="00216568"/>
    <w:rsid w:val="002173D9"/>
    <w:rsid w:val="00222C61"/>
    <w:rsid w:val="002352CC"/>
    <w:rsid w:val="00236432"/>
    <w:rsid w:val="002408E5"/>
    <w:rsid w:val="00240CCD"/>
    <w:rsid w:val="00241599"/>
    <w:rsid w:val="00241914"/>
    <w:rsid w:val="002546DF"/>
    <w:rsid w:val="0026075E"/>
    <w:rsid w:val="00261D5B"/>
    <w:rsid w:val="00270B1C"/>
    <w:rsid w:val="00274BF2"/>
    <w:rsid w:val="00274E81"/>
    <w:rsid w:val="00297C66"/>
    <w:rsid w:val="002C0C9A"/>
    <w:rsid w:val="002C11A2"/>
    <w:rsid w:val="002C2B0E"/>
    <w:rsid w:val="002C3A50"/>
    <w:rsid w:val="002C57E9"/>
    <w:rsid w:val="002D76EC"/>
    <w:rsid w:val="002E27D6"/>
    <w:rsid w:val="002E61B2"/>
    <w:rsid w:val="002E6FF3"/>
    <w:rsid w:val="002F28C0"/>
    <w:rsid w:val="002F4837"/>
    <w:rsid w:val="00304434"/>
    <w:rsid w:val="00324844"/>
    <w:rsid w:val="0033636F"/>
    <w:rsid w:val="00341615"/>
    <w:rsid w:val="00350E45"/>
    <w:rsid w:val="00356966"/>
    <w:rsid w:val="00357191"/>
    <w:rsid w:val="00361F4B"/>
    <w:rsid w:val="003654B6"/>
    <w:rsid w:val="00367EDB"/>
    <w:rsid w:val="00374B11"/>
    <w:rsid w:val="00376F10"/>
    <w:rsid w:val="00380628"/>
    <w:rsid w:val="00390C22"/>
    <w:rsid w:val="003960CD"/>
    <w:rsid w:val="003A27E6"/>
    <w:rsid w:val="003A7196"/>
    <w:rsid w:val="003C0414"/>
    <w:rsid w:val="003C2275"/>
    <w:rsid w:val="003C3643"/>
    <w:rsid w:val="003C5C51"/>
    <w:rsid w:val="003C6F98"/>
    <w:rsid w:val="003C7629"/>
    <w:rsid w:val="003D3DD8"/>
    <w:rsid w:val="003D3FED"/>
    <w:rsid w:val="003D4180"/>
    <w:rsid w:val="003F0197"/>
    <w:rsid w:val="0040302B"/>
    <w:rsid w:val="00411D7E"/>
    <w:rsid w:val="00413D32"/>
    <w:rsid w:val="004146B9"/>
    <w:rsid w:val="00414AA8"/>
    <w:rsid w:val="0042564F"/>
    <w:rsid w:val="0042660D"/>
    <w:rsid w:val="00427CAF"/>
    <w:rsid w:val="00430243"/>
    <w:rsid w:val="00430685"/>
    <w:rsid w:val="00435D48"/>
    <w:rsid w:val="0044027B"/>
    <w:rsid w:val="00441C0F"/>
    <w:rsid w:val="00450F34"/>
    <w:rsid w:val="004553BE"/>
    <w:rsid w:val="00461BB2"/>
    <w:rsid w:val="00461E50"/>
    <w:rsid w:val="0046343C"/>
    <w:rsid w:val="004671C2"/>
    <w:rsid w:val="00474059"/>
    <w:rsid w:val="00480714"/>
    <w:rsid w:val="004817E2"/>
    <w:rsid w:val="00494BFD"/>
    <w:rsid w:val="004A34E9"/>
    <w:rsid w:val="004A469E"/>
    <w:rsid w:val="004B007A"/>
    <w:rsid w:val="004B3B72"/>
    <w:rsid w:val="004B3EA7"/>
    <w:rsid w:val="004C0950"/>
    <w:rsid w:val="004C21C9"/>
    <w:rsid w:val="004C496C"/>
    <w:rsid w:val="004D0052"/>
    <w:rsid w:val="004D0C91"/>
    <w:rsid w:val="004D543B"/>
    <w:rsid w:val="004E2231"/>
    <w:rsid w:val="004F3D42"/>
    <w:rsid w:val="005033A9"/>
    <w:rsid w:val="00506782"/>
    <w:rsid w:val="00507622"/>
    <w:rsid w:val="005103E6"/>
    <w:rsid w:val="005168DD"/>
    <w:rsid w:val="00517814"/>
    <w:rsid w:val="00524C99"/>
    <w:rsid w:val="005369E9"/>
    <w:rsid w:val="005424DF"/>
    <w:rsid w:val="00545E9E"/>
    <w:rsid w:val="00550008"/>
    <w:rsid w:val="00554089"/>
    <w:rsid w:val="00554C95"/>
    <w:rsid w:val="005623F4"/>
    <w:rsid w:val="005652A0"/>
    <w:rsid w:val="00566224"/>
    <w:rsid w:val="00566788"/>
    <w:rsid w:val="00573EF0"/>
    <w:rsid w:val="005777C8"/>
    <w:rsid w:val="005802BA"/>
    <w:rsid w:val="005820EC"/>
    <w:rsid w:val="00582267"/>
    <w:rsid w:val="00584B27"/>
    <w:rsid w:val="0058550F"/>
    <w:rsid w:val="00587637"/>
    <w:rsid w:val="005908F7"/>
    <w:rsid w:val="00590AB7"/>
    <w:rsid w:val="00591FEC"/>
    <w:rsid w:val="00597DB2"/>
    <w:rsid w:val="005A2A01"/>
    <w:rsid w:val="005A2CAE"/>
    <w:rsid w:val="005A7AF6"/>
    <w:rsid w:val="005B3413"/>
    <w:rsid w:val="005B3C74"/>
    <w:rsid w:val="005B58E5"/>
    <w:rsid w:val="005D077C"/>
    <w:rsid w:val="005D40F1"/>
    <w:rsid w:val="005E40D0"/>
    <w:rsid w:val="005E65E0"/>
    <w:rsid w:val="005F27C6"/>
    <w:rsid w:val="0060614F"/>
    <w:rsid w:val="00606153"/>
    <w:rsid w:val="006236B0"/>
    <w:rsid w:val="006341F4"/>
    <w:rsid w:val="00635D4C"/>
    <w:rsid w:val="00636D87"/>
    <w:rsid w:val="0064371B"/>
    <w:rsid w:val="00644EC1"/>
    <w:rsid w:val="00646271"/>
    <w:rsid w:val="00656756"/>
    <w:rsid w:val="00656A8D"/>
    <w:rsid w:val="00661121"/>
    <w:rsid w:val="0066794C"/>
    <w:rsid w:val="006705E1"/>
    <w:rsid w:val="00670A2A"/>
    <w:rsid w:val="0067231B"/>
    <w:rsid w:val="0067740E"/>
    <w:rsid w:val="0068033C"/>
    <w:rsid w:val="0068143B"/>
    <w:rsid w:val="006868F7"/>
    <w:rsid w:val="00686951"/>
    <w:rsid w:val="00691990"/>
    <w:rsid w:val="006A01FB"/>
    <w:rsid w:val="006B3047"/>
    <w:rsid w:val="006B3EEB"/>
    <w:rsid w:val="006B4DB9"/>
    <w:rsid w:val="006C57C5"/>
    <w:rsid w:val="006D1D4B"/>
    <w:rsid w:val="006D7156"/>
    <w:rsid w:val="006E190A"/>
    <w:rsid w:val="006E4474"/>
    <w:rsid w:val="006F38E3"/>
    <w:rsid w:val="006F3D97"/>
    <w:rsid w:val="006F701A"/>
    <w:rsid w:val="00701945"/>
    <w:rsid w:val="00704470"/>
    <w:rsid w:val="007071A9"/>
    <w:rsid w:val="00711C74"/>
    <w:rsid w:val="00721901"/>
    <w:rsid w:val="007253EE"/>
    <w:rsid w:val="007301FC"/>
    <w:rsid w:val="00732F07"/>
    <w:rsid w:val="00745218"/>
    <w:rsid w:val="00746593"/>
    <w:rsid w:val="00751629"/>
    <w:rsid w:val="0075237B"/>
    <w:rsid w:val="00752747"/>
    <w:rsid w:val="007550B0"/>
    <w:rsid w:val="00763AE2"/>
    <w:rsid w:val="00763DB8"/>
    <w:rsid w:val="00763E5B"/>
    <w:rsid w:val="00764A11"/>
    <w:rsid w:val="00771A55"/>
    <w:rsid w:val="00774B5A"/>
    <w:rsid w:val="00782780"/>
    <w:rsid w:val="00793621"/>
    <w:rsid w:val="007A1378"/>
    <w:rsid w:val="007A2B8C"/>
    <w:rsid w:val="007A3CDA"/>
    <w:rsid w:val="007C4FFB"/>
    <w:rsid w:val="007D02BD"/>
    <w:rsid w:val="007D497E"/>
    <w:rsid w:val="007D70EA"/>
    <w:rsid w:val="007D7529"/>
    <w:rsid w:val="007E41A8"/>
    <w:rsid w:val="007F072B"/>
    <w:rsid w:val="007F1988"/>
    <w:rsid w:val="008027DA"/>
    <w:rsid w:val="008034B0"/>
    <w:rsid w:val="008043EE"/>
    <w:rsid w:val="00812654"/>
    <w:rsid w:val="008132AA"/>
    <w:rsid w:val="00815BFC"/>
    <w:rsid w:val="00816ECA"/>
    <w:rsid w:val="008370A6"/>
    <w:rsid w:val="008456E0"/>
    <w:rsid w:val="0085006F"/>
    <w:rsid w:val="008542A0"/>
    <w:rsid w:val="00857481"/>
    <w:rsid w:val="00857FCA"/>
    <w:rsid w:val="00861B5A"/>
    <w:rsid w:val="00862B1F"/>
    <w:rsid w:val="00867BAA"/>
    <w:rsid w:val="00873AB1"/>
    <w:rsid w:val="0087501B"/>
    <w:rsid w:val="0088002F"/>
    <w:rsid w:val="00881F5D"/>
    <w:rsid w:val="00897C75"/>
    <w:rsid w:val="008B12C7"/>
    <w:rsid w:val="008B7911"/>
    <w:rsid w:val="008D0190"/>
    <w:rsid w:val="008D7C81"/>
    <w:rsid w:val="008E51EB"/>
    <w:rsid w:val="008E52F8"/>
    <w:rsid w:val="008E7004"/>
    <w:rsid w:val="008F4FC1"/>
    <w:rsid w:val="00905109"/>
    <w:rsid w:val="009055DB"/>
    <w:rsid w:val="009064A0"/>
    <w:rsid w:val="0090765F"/>
    <w:rsid w:val="00907B32"/>
    <w:rsid w:val="0091578F"/>
    <w:rsid w:val="0092617C"/>
    <w:rsid w:val="00927311"/>
    <w:rsid w:val="00927DAE"/>
    <w:rsid w:val="009321F5"/>
    <w:rsid w:val="00934018"/>
    <w:rsid w:val="00942791"/>
    <w:rsid w:val="00945B39"/>
    <w:rsid w:val="009540AE"/>
    <w:rsid w:val="00960712"/>
    <w:rsid w:val="00961E60"/>
    <w:rsid w:val="009669BC"/>
    <w:rsid w:val="00972C45"/>
    <w:rsid w:val="00974D46"/>
    <w:rsid w:val="00975491"/>
    <w:rsid w:val="009923DD"/>
    <w:rsid w:val="00994F92"/>
    <w:rsid w:val="00996AF1"/>
    <w:rsid w:val="00997977"/>
    <w:rsid w:val="009A10BC"/>
    <w:rsid w:val="009A6863"/>
    <w:rsid w:val="009B1AD8"/>
    <w:rsid w:val="009B3587"/>
    <w:rsid w:val="009B5C8E"/>
    <w:rsid w:val="009C258D"/>
    <w:rsid w:val="009C42D6"/>
    <w:rsid w:val="009C49CA"/>
    <w:rsid w:val="009D198A"/>
    <w:rsid w:val="009D34E7"/>
    <w:rsid w:val="009E1551"/>
    <w:rsid w:val="009E170F"/>
    <w:rsid w:val="009F2287"/>
    <w:rsid w:val="009F534E"/>
    <w:rsid w:val="00A03FA9"/>
    <w:rsid w:val="00A25C51"/>
    <w:rsid w:val="00A37AC2"/>
    <w:rsid w:val="00A42410"/>
    <w:rsid w:val="00A51A74"/>
    <w:rsid w:val="00A53089"/>
    <w:rsid w:val="00A77D76"/>
    <w:rsid w:val="00A82805"/>
    <w:rsid w:val="00A83153"/>
    <w:rsid w:val="00A9133D"/>
    <w:rsid w:val="00A91A69"/>
    <w:rsid w:val="00A94F0E"/>
    <w:rsid w:val="00AA67B3"/>
    <w:rsid w:val="00AB4154"/>
    <w:rsid w:val="00AB5F6B"/>
    <w:rsid w:val="00AC1312"/>
    <w:rsid w:val="00AC28B1"/>
    <w:rsid w:val="00AC2AD8"/>
    <w:rsid w:val="00AC644A"/>
    <w:rsid w:val="00AC7404"/>
    <w:rsid w:val="00AC7919"/>
    <w:rsid w:val="00AE40C6"/>
    <w:rsid w:val="00AE46AB"/>
    <w:rsid w:val="00AE73A6"/>
    <w:rsid w:val="00AE750C"/>
    <w:rsid w:val="00AF6EDF"/>
    <w:rsid w:val="00B035CA"/>
    <w:rsid w:val="00B11BFD"/>
    <w:rsid w:val="00B11C76"/>
    <w:rsid w:val="00B13E0B"/>
    <w:rsid w:val="00B21259"/>
    <w:rsid w:val="00B213DC"/>
    <w:rsid w:val="00B40DD3"/>
    <w:rsid w:val="00B41BF3"/>
    <w:rsid w:val="00B43D35"/>
    <w:rsid w:val="00B50051"/>
    <w:rsid w:val="00B55C4B"/>
    <w:rsid w:val="00B6071C"/>
    <w:rsid w:val="00B62726"/>
    <w:rsid w:val="00B65D69"/>
    <w:rsid w:val="00B809B9"/>
    <w:rsid w:val="00B81298"/>
    <w:rsid w:val="00B836DE"/>
    <w:rsid w:val="00B861CC"/>
    <w:rsid w:val="00B86ED0"/>
    <w:rsid w:val="00B9166A"/>
    <w:rsid w:val="00BC3A05"/>
    <w:rsid w:val="00BC4BCB"/>
    <w:rsid w:val="00BE702C"/>
    <w:rsid w:val="00BE7EFC"/>
    <w:rsid w:val="00BF11D8"/>
    <w:rsid w:val="00BF7A35"/>
    <w:rsid w:val="00C06888"/>
    <w:rsid w:val="00C151CF"/>
    <w:rsid w:val="00C1755C"/>
    <w:rsid w:val="00C20088"/>
    <w:rsid w:val="00C221DB"/>
    <w:rsid w:val="00C32305"/>
    <w:rsid w:val="00C40635"/>
    <w:rsid w:val="00C41987"/>
    <w:rsid w:val="00C44A43"/>
    <w:rsid w:val="00C468C1"/>
    <w:rsid w:val="00C47668"/>
    <w:rsid w:val="00C47C25"/>
    <w:rsid w:val="00C525B5"/>
    <w:rsid w:val="00C53C4E"/>
    <w:rsid w:val="00C5479F"/>
    <w:rsid w:val="00C611E6"/>
    <w:rsid w:val="00C63753"/>
    <w:rsid w:val="00C64B09"/>
    <w:rsid w:val="00C6510B"/>
    <w:rsid w:val="00C705EC"/>
    <w:rsid w:val="00C70A57"/>
    <w:rsid w:val="00C755A3"/>
    <w:rsid w:val="00C77907"/>
    <w:rsid w:val="00C80A8B"/>
    <w:rsid w:val="00C846A3"/>
    <w:rsid w:val="00C91CC9"/>
    <w:rsid w:val="00C92A0F"/>
    <w:rsid w:val="00C9542F"/>
    <w:rsid w:val="00C97AA0"/>
    <w:rsid w:val="00CA1676"/>
    <w:rsid w:val="00CA2E79"/>
    <w:rsid w:val="00CA7C42"/>
    <w:rsid w:val="00CB56A0"/>
    <w:rsid w:val="00CB5D6F"/>
    <w:rsid w:val="00CC133F"/>
    <w:rsid w:val="00CC1F46"/>
    <w:rsid w:val="00CC24FD"/>
    <w:rsid w:val="00CD14C5"/>
    <w:rsid w:val="00CD2B5A"/>
    <w:rsid w:val="00CD34AB"/>
    <w:rsid w:val="00CD38BD"/>
    <w:rsid w:val="00CD7207"/>
    <w:rsid w:val="00CD7B63"/>
    <w:rsid w:val="00CE1CFE"/>
    <w:rsid w:val="00CE4845"/>
    <w:rsid w:val="00CF03C4"/>
    <w:rsid w:val="00CF1321"/>
    <w:rsid w:val="00CF7403"/>
    <w:rsid w:val="00D063F2"/>
    <w:rsid w:val="00D1075F"/>
    <w:rsid w:val="00D12C6B"/>
    <w:rsid w:val="00D131DF"/>
    <w:rsid w:val="00D16B00"/>
    <w:rsid w:val="00D17601"/>
    <w:rsid w:val="00D2373B"/>
    <w:rsid w:val="00D3004F"/>
    <w:rsid w:val="00D314AF"/>
    <w:rsid w:val="00D319DF"/>
    <w:rsid w:val="00D333A3"/>
    <w:rsid w:val="00D34271"/>
    <w:rsid w:val="00D427EB"/>
    <w:rsid w:val="00D42CBB"/>
    <w:rsid w:val="00D463D4"/>
    <w:rsid w:val="00D47A52"/>
    <w:rsid w:val="00D52F36"/>
    <w:rsid w:val="00D53D3C"/>
    <w:rsid w:val="00D54898"/>
    <w:rsid w:val="00D550C6"/>
    <w:rsid w:val="00D55A77"/>
    <w:rsid w:val="00D56574"/>
    <w:rsid w:val="00D63238"/>
    <w:rsid w:val="00D63F41"/>
    <w:rsid w:val="00D65FE4"/>
    <w:rsid w:val="00D80B98"/>
    <w:rsid w:val="00D96B2B"/>
    <w:rsid w:val="00D97371"/>
    <w:rsid w:val="00D97DEB"/>
    <w:rsid w:val="00DA6B84"/>
    <w:rsid w:val="00DB1A03"/>
    <w:rsid w:val="00DB1E1B"/>
    <w:rsid w:val="00DB2375"/>
    <w:rsid w:val="00DB426C"/>
    <w:rsid w:val="00DB494E"/>
    <w:rsid w:val="00DB531C"/>
    <w:rsid w:val="00DD4703"/>
    <w:rsid w:val="00DD4CF1"/>
    <w:rsid w:val="00DD6DAD"/>
    <w:rsid w:val="00DD777B"/>
    <w:rsid w:val="00DF6072"/>
    <w:rsid w:val="00E05DE5"/>
    <w:rsid w:val="00E060BC"/>
    <w:rsid w:val="00E079AA"/>
    <w:rsid w:val="00E07AC0"/>
    <w:rsid w:val="00E12493"/>
    <w:rsid w:val="00E24C6F"/>
    <w:rsid w:val="00E33EA5"/>
    <w:rsid w:val="00E40B73"/>
    <w:rsid w:val="00E472D0"/>
    <w:rsid w:val="00E47A5D"/>
    <w:rsid w:val="00E530E7"/>
    <w:rsid w:val="00E5705F"/>
    <w:rsid w:val="00E579A2"/>
    <w:rsid w:val="00E57EEF"/>
    <w:rsid w:val="00E655FF"/>
    <w:rsid w:val="00E67033"/>
    <w:rsid w:val="00E71D4E"/>
    <w:rsid w:val="00E72D8B"/>
    <w:rsid w:val="00E74359"/>
    <w:rsid w:val="00E77973"/>
    <w:rsid w:val="00E84F6C"/>
    <w:rsid w:val="00E859B8"/>
    <w:rsid w:val="00E87D46"/>
    <w:rsid w:val="00E93692"/>
    <w:rsid w:val="00E96FFB"/>
    <w:rsid w:val="00E97341"/>
    <w:rsid w:val="00EA0306"/>
    <w:rsid w:val="00EC1649"/>
    <w:rsid w:val="00EC2EFF"/>
    <w:rsid w:val="00EC3B4A"/>
    <w:rsid w:val="00EC7B02"/>
    <w:rsid w:val="00ED608A"/>
    <w:rsid w:val="00EE7462"/>
    <w:rsid w:val="00EF5F23"/>
    <w:rsid w:val="00F0704A"/>
    <w:rsid w:val="00F229D8"/>
    <w:rsid w:val="00F24642"/>
    <w:rsid w:val="00F252E5"/>
    <w:rsid w:val="00F4097D"/>
    <w:rsid w:val="00F419D3"/>
    <w:rsid w:val="00F47DFA"/>
    <w:rsid w:val="00F51C5A"/>
    <w:rsid w:val="00F53469"/>
    <w:rsid w:val="00F62B9C"/>
    <w:rsid w:val="00F65AB4"/>
    <w:rsid w:val="00F66DBD"/>
    <w:rsid w:val="00F7012C"/>
    <w:rsid w:val="00F711E6"/>
    <w:rsid w:val="00F87DBF"/>
    <w:rsid w:val="00F917BE"/>
    <w:rsid w:val="00FA003D"/>
    <w:rsid w:val="00FA06D2"/>
    <w:rsid w:val="00FA20DB"/>
    <w:rsid w:val="00FA5045"/>
    <w:rsid w:val="00FA7274"/>
    <w:rsid w:val="00FB4A62"/>
    <w:rsid w:val="00FC0D8A"/>
    <w:rsid w:val="00FC56FF"/>
    <w:rsid w:val="00FC678F"/>
    <w:rsid w:val="00FC7EF4"/>
    <w:rsid w:val="00FD229A"/>
    <w:rsid w:val="00FD28D3"/>
    <w:rsid w:val="00FD4B6B"/>
    <w:rsid w:val="00FE0DE9"/>
    <w:rsid w:val="00FE1EE7"/>
    <w:rsid w:val="00FE4B3D"/>
    <w:rsid w:val="00FE6023"/>
    <w:rsid w:val="00FF09F8"/>
    <w:rsid w:val="00FF1D9C"/>
    <w:rsid w:val="00FF65C9"/>
    <w:rsid w:val="00FF7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34603F"/>
  <w15:chartTrackingRefBased/>
  <w15:docId w15:val="{CCF531E3-D7BE-4457-9AAD-47C3C0A224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700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E700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8E70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E7004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E70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70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70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70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700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70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7004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B55C4B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3654B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252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52E5"/>
  </w:style>
  <w:style w:type="paragraph" w:styleId="Footer">
    <w:name w:val="footer"/>
    <w:basedOn w:val="Normal"/>
    <w:link w:val="FooterChar"/>
    <w:uiPriority w:val="99"/>
    <w:unhideWhenUsed/>
    <w:rsid w:val="00F252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52E5"/>
  </w:style>
  <w:style w:type="character" w:styleId="LineNumber">
    <w:name w:val="line number"/>
    <w:basedOn w:val="DefaultParagraphFont"/>
    <w:uiPriority w:val="99"/>
    <w:semiHidden/>
    <w:unhideWhenUsed/>
    <w:rsid w:val="00B213DC"/>
  </w:style>
  <w:style w:type="character" w:styleId="PageNumber">
    <w:name w:val="page number"/>
    <w:basedOn w:val="DefaultParagraphFont"/>
    <w:uiPriority w:val="99"/>
    <w:semiHidden/>
    <w:unhideWhenUsed/>
    <w:rsid w:val="00B213DC"/>
  </w:style>
  <w:style w:type="paragraph" w:customStyle="1" w:styleId="EndNoteBibliographyTitle">
    <w:name w:val="EndNote Bibliography Title"/>
    <w:basedOn w:val="Normal"/>
    <w:link w:val="EndNoteBibliographyTitleChar"/>
    <w:rsid w:val="00E472D0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472D0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472D0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472D0"/>
    <w:rPr>
      <w:rFonts w:ascii="Calibri" w:hAnsi="Calibri" w:cs="Calibri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A91A6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14AA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244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5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3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35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diana.percy@ubc.ca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04</Words>
  <Characters>5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rks Canada Agency</Company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Yakiwchuk</dc:creator>
  <cp:keywords/>
  <dc:description/>
  <cp:lastModifiedBy>D Percy</cp:lastModifiedBy>
  <cp:revision>4</cp:revision>
  <cp:lastPrinted>2021-12-30T21:21:00Z</cp:lastPrinted>
  <dcterms:created xsi:type="dcterms:W3CDTF">2022-07-03T20:44:00Z</dcterms:created>
  <dcterms:modified xsi:type="dcterms:W3CDTF">2022-12-25T00:24:00Z</dcterms:modified>
</cp:coreProperties>
</file>